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870"/>
        <w:tblW w:w="7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800"/>
        <w:gridCol w:w="2340"/>
        <w:gridCol w:w="1900"/>
        <w:gridCol w:w="1840"/>
      </w:tblGrid>
      <w:tr w:rsidR="00230033" w:rsidRPr="00C73902" w:rsidTr="00230033">
        <w:trPr>
          <w:trHeight w:val="315"/>
        </w:trPr>
        <w:tc>
          <w:tcPr>
            <w:tcW w:w="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</w:pPr>
            <w:bookmarkStart w:id="0" w:name="_GoBack"/>
            <w:bookmarkEnd w:id="0"/>
            <w:r w:rsidRPr="00C73902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  <w:t>Mar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  <w:t>Group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  <w:t>Sir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  <w:t>Dam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fr-FR"/>
              </w:rPr>
              <w:t>Sire of dam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val="en-GB"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val="en-GB"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val="en-GB" w:eastAsia="fr-FR"/>
              </w:rPr>
              <w:t>Alleg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ro Fonta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n the roa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Daguet d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terlong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llegro Fonta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Gipsy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ueen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du ro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Donald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duck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llegro Fonta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elisand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uinsac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Dollar du Mesn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Fariset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Dan music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El Paso Platiè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usti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Mad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captain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El Paso Platiè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Eti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Tams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du plessis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00FF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Florian du Pa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Brenda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Louv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King's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road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00FF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Florian du Pa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pi Maison Rou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bel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Hurlevent d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k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Her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Kesberoy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Hurlevent d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k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Lin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ez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Phantom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eze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ust'po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eger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Bonaparte du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hillo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ust'po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K'eseks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uinsac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FFFFFF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FFFFFF"/>
                <w:sz w:val="20"/>
                <w:lang w:eastAsia="fr-FR"/>
              </w:rPr>
              <w:t>No Comment Chayot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Cellia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d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Fongib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lack beauty ii </w:t>
            </w:r>
          </w:p>
        </w:tc>
      </w:tr>
      <w:tr w:rsidR="00230033" w:rsidRPr="00C73902" w:rsidTr="00230033">
        <w:trPr>
          <w:trHeight w:val="315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Type d'El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aselle I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olt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blond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llegro Fonta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Indiana Joli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Xenophon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Belo des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vernier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Loucr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Stay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for lunch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andy de la Cou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Line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ez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Phantom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reeze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Dollar du Mesn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Austi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Mad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captain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ust'po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La Valad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Uragan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Must'po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Vobisc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What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a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joy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FFFFFF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FFFFFF"/>
                <w:sz w:val="20"/>
                <w:lang w:eastAsia="fr-FR"/>
              </w:rPr>
              <w:t>No Comment Chayot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aldeen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Frou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frou</w:t>
            </w:r>
            <w:proofErr w:type="spellEnd"/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FFFFFF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FFFFFF"/>
                <w:sz w:val="20"/>
                <w:lang w:eastAsia="fr-FR"/>
              </w:rPr>
              <w:t>No Comment Chayot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Lenticu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Quinsac</w:t>
            </w:r>
          </w:p>
        </w:tc>
      </w:tr>
      <w:tr w:rsidR="00230033" w:rsidRPr="00C73902" w:rsidTr="00230033">
        <w:trPr>
          <w:trHeight w:val="300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FFFFFF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FFFFFF"/>
                <w:sz w:val="20"/>
                <w:lang w:eastAsia="fr-FR"/>
              </w:rPr>
              <w:t>No Comment Chayot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Idole de la cou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Shaliman</w:t>
            </w:r>
            <w:proofErr w:type="spellEnd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 xml:space="preserve"> du </w:t>
            </w: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thot</w:t>
            </w:r>
            <w:proofErr w:type="spellEnd"/>
          </w:p>
        </w:tc>
      </w:tr>
      <w:tr w:rsidR="00230033" w:rsidRPr="00C73902" w:rsidTr="00230033">
        <w:trPr>
          <w:trHeight w:val="315"/>
        </w:trPr>
        <w:tc>
          <w:tcPr>
            <w:tcW w:w="5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Norm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Tcherko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Belle Fil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033" w:rsidRPr="00C73902" w:rsidRDefault="00230033" w:rsidP="002300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fr-FR"/>
              </w:rPr>
            </w:pPr>
            <w:proofErr w:type="spellStart"/>
            <w:r w:rsidRPr="00C73902">
              <w:rPr>
                <w:rFonts w:eastAsia="Times New Roman" w:cstheme="minorHAnsi"/>
                <w:color w:val="000000"/>
                <w:sz w:val="20"/>
                <w:lang w:eastAsia="fr-FR"/>
              </w:rPr>
              <w:t>Dhaudevi</w:t>
            </w:r>
            <w:proofErr w:type="spellEnd"/>
          </w:p>
        </w:tc>
      </w:tr>
    </w:tbl>
    <w:p w:rsidR="0083776B" w:rsidRDefault="0083776B"/>
    <w:sectPr w:rsidR="0083776B" w:rsidSect="00837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033"/>
    <w:rsid w:val="0014303F"/>
    <w:rsid w:val="00230033"/>
    <w:rsid w:val="0083776B"/>
    <w:rsid w:val="009254D8"/>
    <w:rsid w:val="00CB0675"/>
    <w:rsid w:val="00F3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3FC1965-15F9-407D-A247-6ED26D5C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0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1</cp:revision>
  <dcterms:created xsi:type="dcterms:W3CDTF">2017-11-03T14:20:00Z</dcterms:created>
  <dcterms:modified xsi:type="dcterms:W3CDTF">2017-11-03T14:20:00Z</dcterms:modified>
</cp:coreProperties>
</file>